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C50894" w14:textId="77777777" w:rsidR="00D108A7" w:rsidRPr="002831C4" w:rsidRDefault="00D108A7" w:rsidP="00D108A7">
      <w:pPr>
        <w:spacing w:after="0"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2831C4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l Information</w:t>
      </w:r>
    </w:p>
    <w:p w14:paraId="03E6F1EE" w14:textId="77777777" w:rsidR="00D108A7" w:rsidRPr="006628C0" w:rsidRDefault="00D108A7" w:rsidP="00D108A7">
      <w:pPr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DDBFAF9" w14:textId="77777777" w:rsidR="00D108A7" w:rsidRPr="006628C0" w:rsidRDefault="00D108A7" w:rsidP="00D108A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28C0">
        <w:rPr>
          <w:rFonts w:ascii="Times New Roman" w:hAnsi="Times New Roman" w:cs="Times New Roman"/>
          <w:sz w:val="24"/>
          <w:szCs w:val="24"/>
        </w:rPr>
        <w:t xml:space="preserve">Formalin-fixed paraffin-embedded tissues are used.  </w:t>
      </w:r>
    </w:p>
    <w:p w14:paraId="0B37EF30" w14:textId="77777777" w:rsidR="00D108A7" w:rsidRPr="006628C0" w:rsidRDefault="00D108A7" w:rsidP="00D108A7">
      <w:pPr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BDFB7E9" w14:textId="77777777" w:rsidR="00D108A7" w:rsidRPr="006628C0" w:rsidRDefault="00D108A7" w:rsidP="00D108A7">
      <w:pPr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628C0">
        <w:rPr>
          <w:rFonts w:ascii="Times New Roman" w:hAnsi="Times New Roman" w:cs="Times New Roman"/>
          <w:b/>
          <w:bCs/>
          <w:kern w:val="0"/>
          <w:sz w:val="24"/>
          <w:szCs w:val="24"/>
        </w:rPr>
        <w:t>Kappa</w:t>
      </w:r>
      <w:r w:rsidRPr="006628C0">
        <w:rPr>
          <w:rFonts w:ascii="Times New Roman" w:hAnsi="Times New Roman" w:cs="Times New Roman"/>
          <w:kern w:val="0"/>
          <w:sz w:val="24"/>
          <w:szCs w:val="24"/>
        </w:rPr>
        <w:t xml:space="preserve"> Light Chains/FITC, Concentrate. Polyclonal Rabbit Anti-Human, FITC-conjugated antibody, Immunofluorescence, Ig fraction, 2 </w:t>
      </w:r>
      <w:proofErr w:type="gramStart"/>
      <w:r w:rsidRPr="006628C0">
        <w:rPr>
          <w:rFonts w:ascii="Times New Roman" w:hAnsi="Times New Roman" w:cs="Times New Roman"/>
          <w:kern w:val="0"/>
          <w:sz w:val="24"/>
          <w:szCs w:val="24"/>
        </w:rPr>
        <w:t>mL,  Vendor</w:t>
      </w:r>
      <w:proofErr w:type="gramEnd"/>
      <w:r w:rsidRPr="006628C0">
        <w:rPr>
          <w:rFonts w:ascii="Times New Roman" w:hAnsi="Times New Roman" w:cs="Times New Roman"/>
          <w:kern w:val="0"/>
          <w:sz w:val="24"/>
          <w:szCs w:val="24"/>
        </w:rPr>
        <w:t xml:space="preserve"> - Agilent (Dako), Titer - 1:10.</w:t>
      </w:r>
    </w:p>
    <w:p w14:paraId="509F5DAE" w14:textId="77777777" w:rsidR="00D108A7" w:rsidRPr="006628C0" w:rsidRDefault="00D108A7" w:rsidP="00D108A7">
      <w:pPr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CD9B5C1" w14:textId="77777777" w:rsidR="00D108A7" w:rsidRPr="006628C0" w:rsidRDefault="00D108A7" w:rsidP="00D108A7">
      <w:pPr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628C0">
        <w:rPr>
          <w:rFonts w:ascii="Times New Roman" w:hAnsi="Times New Roman" w:cs="Times New Roman"/>
          <w:b/>
          <w:bCs/>
          <w:kern w:val="0"/>
          <w:sz w:val="24"/>
          <w:szCs w:val="24"/>
        </w:rPr>
        <w:t>Lambda</w:t>
      </w:r>
      <w:r w:rsidRPr="006628C0">
        <w:rPr>
          <w:rFonts w:ascii="Times New Roman" w:hAnsi="Times New Roman" w:cs="Times New Roman"/>
          <w:kern w:val="0"/>
          <w:sz w:val="24"/>
          <w:szCs w:val="24"/>
        </w:rPr>
        <w:t xml:space="preserve"> Light Chains/FITC, Concentrate. Polyclonal Rabbit Anti-Human, FITC-conjugated antibody, Immunofluorescence, Ig fraction, 2 mL, Vendor- Agilent (Dako), Titer - 1:10.</w:t>
      </w:r>
    </w:p>
    <w:p w14:paraId="171E62EA" w14:textId="77777777" w:rsidR="00D108A7" w:rsidRPr="006628C0" w:rsidRDefault="00D108A7" w:rsidP="00D108A7">
      <w:pPr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3C56E86" w14:textId="77777777" w:rsidR="00D108A7" w:rsidRPr="006628C0" w:rsidRDefault="00D108A7" w:rsidP="00D108A7">
      <w:pPr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628C0">
        <w:rPr>
          <w:rFonts w:ascii="Times New Roman" w:hAnsi="Times New Roman" w:cs="Times New Roman"/>
          <w:kern w:val="0"/>
          <w:sz w:val="24"/>
          <w:szCs w:val="24"/>
        </w:rPr>
        <w:t>Anti Human IgA FITC, Low F/P - 4 - Direct Tag (Kent Laboratories, 2mL, goat)</w:t>
      </w:r>
    </w:p>
    <w:p w14:paraId="482DB10B" w14:textId="77777777" w:rsidR="00D108A7" w:rsidRPr="006628C0" w:rsidRDefault="00D108A7" w:rsidP="00D108A7">
      <w:pPr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BEDCCD6" w14:textId="77777777" w:rsidR="00D108A7" w:rsidRPr="006628C0" w:rsidRDefault="00D108A7" w:rsidP="00D108A7">
      <w:pPr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628C0">
        <w:rPr>
          <w:rFonts w:ascii="Times New Roman" w:hAnsi="Times New Roman" w:cs="Times New Roman"/>
          <w:kern w:val="0"/>
          <w:sz w:val="24"/>
          <w:szCs w:val="24"/>
        </w:rPr>
        <w:t xml:space="preserve">Anti Human IgG </w:t>
      </w:r>
      <w:proofErr w:type="gramStart"/>
      <w:r w:rsidRPr="006628C0">
        <w:rPr>
          <w:rFonts w:ascii="Times New Roman" w:hAnsi="Times New Roman" w:cs="Times New Roman"/>
          <w:kern w:val="0"/>
          <w:sz w:val="24"/>
          <w:szCs w:val="24"/>
        </w:rPr>
        <w:t>FITC,  Low</w:t>
      </w:r>
      <w:proofErr w:type="gramEnd"/>
      <w:r w:rsidRPr="006628C0">
        <w:rPr>
          <w:rFonts w:ascii="Times New Roman" w:hAnsi="Times New Roman" w:cs="Times New Roman"/>
          <w:kern w:val="0"/>
          <w:sz w:val="24"/>
          <w:szCs w:val="24"/>
        </w:rPr>
        <w:t xml:space="preserve"> F/P-4.6- Direct Tag (Kent Laboratories, 2mL, goat)</w:t>
      </w:r>
    </w:p>
    <w:p w14:paraId="0CD7FF6B" w14:textId="77777777" w:rsidR="00D108A7" w:rsidRPr="006628C0" w:rsidRDefault="00D108A7" w:rsidP="00D108A7">
      <w:pPr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56E5EE5" w14:textId="77777777" w:rsidR="00D108A7" w:rsidRPr="006628C0" w:rsidRDefault="00D108A7" w:rsidP="00D108A7">
      <w:pPr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628C0">
        <w:rPr>
          <w:rFonts w:ascii="Times New Roman" w:hAnsi="Times New Roman" w:cs="Times New Roman"/>
          <w:kern w:val="0"/>
          <w:sz w:val="24"/>
          <w:szCs w:val="24"/>
        </w:rPr>
        <w:t>Anti Human IgM FITC, Low F/P-4.7- Direct Tag (Kent Laboratories, 2mL, goat)</w:t>
      </w:r>
    </w:p>
    <w:p w14:paraId="28E1DA2C" w14:textId="77777777" w:rsidR="00FA05E2" w:rsidRDefault="00FA05E2"/>
    <w:sectPr w:rsidR="00FA05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8A7"/>
    <w:rsid w:val="000C42B1"/>
    <w:rsid w:val="000E115D"/>
    <w:rsid w:val="006263E4"/>
    <w:rsid w:val="00D108A7"/>
    <w:rsid w:val="00FA0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42B51"/>
  <w15:chartTrackingRefBased/>
  <w15:docId w15:val="{5DDAC194-3112-4E7E-BD91-DF12AE7C5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8A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08A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08A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08A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08A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08A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08A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08A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08A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08A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08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08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08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08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08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08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08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08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08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08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08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08A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08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08A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108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08A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108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08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08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08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Stephen Nix</dc:creator>
  <cp:keywords/>
  <dc:description/>
  <cp:lastModifiedBy>J. Stephen Nix</cp:lastModifiedBy>
  <cp:revision>1</cp:revision>
  <dcterms:created xsi:type="dcterms:W3CDTF">2025-05-02T14:53:00Z</dcterms:created>
  <dcterms:modified xsi:type="dcterms:W3CDTF">2025-05-02T14:54:00Z</dcterms:modified>
</cp:coreProperties>
</file>